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AD3A59" w14:textId="77777777" w:rsidR="000C1276" w:rsidRDefault="00B33B4C">
      <w:pPr>
        <w:rPr>
          <w:rFonts w:ascii="Times New Roman" w:hAnsi="Times New Roman" w:cs="Times New Roman" w:hint="eastAsia"/>
          <w:sz w:val="21"/>
          <w:szCs w:val="21"/>
        </w:rPr>
      </w:pPr>
      <w:r w:rsidRPr="00B33B4C">
        <w:rPr>
          <w:rFonts w:ascii="Times New Roman" w:hAnsi="Times New Roman" w:cs="Times New Roman"/>
          <w:sz w:val="21"/>
          <w:szCs w:val="21"/>
        </w:rPr>
        <w:t>S1 Table. Total concentrations (</w:t>
      </w:r>
      <w:proofErr w:type="spellStart"/>
      <w:r w:rsidRPr="00B33B4C">
        <w:rPr>
          <w:rFonts w:ascii="Times New Roman" w:hAnsi="Times New Roman" w:cs="Times New Roman"/>
          <w:sz w:val="21"/>
          <w:szCs w:val="21"/>
        </w:rPr>
        <w:t>μg</w:t>
      </w:r>
      <w:proofErr w:type="spellEnd"/>
      <w:r w:rsidRPr="00B33B4C">
        <w:rPr>
          <w:rFonts w:ascii="Times New Roman" w:hAnsi="Times New Roman" w:cs="Times New Roman"/>
          <w:sz w:val="21"/>
          <w:szCs w:val="21"/>
        </w:rPr>
        <w:t xml:space="preserve">/g) and ACL, CPI and </w:t>
      </w:r>
      <w:proofErr w:type="spellStart"/>
      <w:r w:rsidRPr="00B33B4C">
        <w:rPr>
          <w:rFonts w:ascii="Times New Roman" w:hAnsi="Times New Roman" w:cs="Times New Roman"/>
          <w:sz w:val="21"/>
          <w:szCs w:val="21"/>
        </w:rPr>
        <w:t>Paq</w:t>
      </w:r>
      <w:proofErr w:type="spellEnd"/>
      <w:r w:rsidRPr="00B33B4C">
        <w:rPr>
          <w:rFonts w:ascii="Times New Roman" w:hAnsi="Times New Roman" w:cs="Times New Roman"/>
          <w:sz w:val="21"/>
          <w:szCs w:val="21"/>
        </w:rPr>
        <w:t xml:space="preserve"> values of n-alkanes in the </w:t>
      </w:r>
      <w:proofErr w:type="spellStart"/>
      <w:r w:rsidRPr="00B33B4C">
        <w:rPr>
          <w:rFonts w:ascii="Times New Roman" w:hAnsi="Times New Roman" w:cs="Times New Roman"/>
          <w:sz w:val="21"/>
          <w:szCs w:val="21"/>
        </w:rPr>
        <w:t>Shiwangutian</w:t>
      </w:r>
      <w:proofErr w:type="spellEnd"/>
      <w:r w:rsidRPr="00B33B4C">
        <w:rPr>
          <w:rFonts w:ascii="Times New Roman" w:hAnsi="Times New Roman" w:cs="Times New Roman"/>
          <w:sz w:val="21"/>
          <w:szCs w:val="21"/>
        </w:rPr>
        <w:t xml:space="preserve"> peat core.</w:t>
      </w:r>
    </w:p>
    <w:p w14:paraId="2BA44159" w14:textId="77777777" w:rsidR="00B33B4C" w:rsidRPr="00B33B4C" w:rsidRDefault="00B33B4C">
      <w:pPr>
        <w:rPr>
          <w:rFonts w:ascii="Times New Roman" w:hAnsi="Times New Roman" w:cs="Times New Roman" w:hint="eastAsia"/>
          <w:sz w:val="21"/>
          <w:szCs w:val="21"/>
        </w:rPr>
      </w:pPr>
    </w:p>
    <w:tbl>
      <w:tblPr>
        <w:tblW w:w="6480" w:type="dxa"/>
        <w:jc w:val="center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</w:tblGrid>
      <w:tr w:rsidR="00B33B4C" w:rsidRPr="00B33B4C" w14:paraId="0728C104" w14:textId="77777777" w:rsidTr="00A4592F">
        <w:trPr>
          <w:trHeight w:val="360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C514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1"/>
                <w:szCs w:val="21"/>
              </w:rPr>
              <w:t>dept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709F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1"/>
                <w:szCs w:val="21"/>
              </w:rPr>
              <w:t>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743A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1"/>
                <w:szCs w:val="21"/>
              </w:rPr>
              <w:t>total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A4C790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1"/>
                <w:szCs w:val="21"/>
              </w:rPr>
              <w:t>ACL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88A7C4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1"/>
                <w:szCs w:val="21"/>
              </w:rPr>
              <w:t>CPI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98FCD9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B33B4C">
              <w:rPr>
                <w:rFonts w:ascii="Times New Roman" w:eastAsia="Arial Unicode MS" w:hAnsi="Times New Roman" w:cs="Times New Roman"/>
                <w:bCs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 w:rsidRPr="00B33B4C"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1"/>
                <w:szCs w:val="21"/>
              </w:rPr>
              <w:t>aq</w:t>
            </w:r>
            <w:proofErr w:type="spellEnd"/>
          </w:p>
        </w:tc>
      </w:tr>
      <w:tr w:rsidR="00B33B4C" w:rsidRPr="00B33B4C" w14:paraId="6CAAF058" w14:textId="77777777" w:rsidTr="00A4592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6210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1"/>
                <w:szCs w:val="21"/>
              </w:rPr>
              <w:t>(cm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BCEB7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1"/>
                <w:szCs w:val="21"/>
              </w:rPr>
              <w:t>(a BP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60039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1"/>
                <w:szCs w:val="21"/>
              </w:rPr>
              <w:t>(μg/g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5357F5" w14:textId="77777777" w:rsidR="00B33B4C" w:rsidRPr="00B33B4C" w:rsidRDefault="00B33B4C" w:rsidP="00B33B4C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623641" w14:textId="77777777" w:rsidR="00B33B4C" w:rsidRPr="00B33B4C" w:rsidRDefault="00B33B4C" w:rsidP="00B33B4C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C85D2A" w14:textId="77777777" w:rsidR="00B33B4C" w:rsidRPr="00B33B4C" w:rsidRDefault="00B33B4C" w:rsidP="00B33B4C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B33B4C" w:rsidRPr="00B33B4C" w14:paraId="63668784" w14:textId="77777777" w:rsidTr="00A4592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42DF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5C38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D03F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125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DD0D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8.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FF3C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5.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6D86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0.20 </w:t>
            </w:r>
          </w:p>
        </w:tc>
      </w:tr>
      <w:tr w:rsidR="00B33B4C" w:rsidRPr="00B33B4C" w14:paraId="3B4C2DD6" w14:textId="77777777" w:rsidTr="00A4592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CAFC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254D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3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C946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48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5527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9.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8105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6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A471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0.12 </w:t>
            </w:r>
          </w:p>
        </w:tc>
      </w:tr>
      <w:tr w:rsidR="00B33B4C" w:rsidRPr="00B33B4C" w14:paraId="608187F1" w14:textId="77777777" w:rsidTr="00A4592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39B7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0C8F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4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6CCA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136.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6CFB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8.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C3BC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5.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C22A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0.18 </w:t>
            </w:r>
          </w:p>
        </w:tc>
        <w:bookmarkStart w:id="0" w:name="_GoBack"/>
        <w:bookmarkEnd w:id="0"/>
      </w:tr>
      <w:tr w:rsidR="00B33B4C" w:rsidRPr="00B33B4C" w14:paraId="383F3838" w14:textId="77777777" w:rsidTr="00A4592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1BB7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1C49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5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106F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55.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4C16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9.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D90E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5.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F1F5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0.11 </w:t>
            </w:r>
          </w:p>
        </w:tc>
      </w:tr>
      <w:tr w:rsidR="00B33B4C" w:rsidRPr="00B33B4C" w14:paraId="0FC72F9B" w14:textId="77777777" w:rsidTr="00A4592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8BB1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ECDA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6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423B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115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C5DE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8.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E057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5.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4BD7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0.17 </w:t>
            </w:r>
          </w:p>
        </w:tc>
      </w:tr>
      <w:tr w:rsidR="00B33B4C" w:rsidRPr="00B33B4C" w14:paraId="6807C86B" w14:textId="77777777" w:rsidTr="00A4592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FF22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B389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7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7619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41.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6310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9.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4FAD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6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8B39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0.11 </w:t>
            </w:r>
          </w:p>
        </w:tc>
      </w:tr>
      <w:tr w:rsidR="00B33B4C" w:rsidRPr="00B33B4C" w14:paraId="4DE9EF9E" w14:textId="77777777" w:rsidTr="00A4592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B25A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D560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7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A3EE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145.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DC6B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8.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D18F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5.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28DF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0.17 </w:t>
            </w:r>
          </w:p>
        </w:tc>
      </w:tr>
      <w:tr w:rsidR="00B33B4C" w:rsidRPr="00B33B4C" w14:paraId="42D36DC3" w14:textId="77777777" w:rsidTr="00A4592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5CF0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232E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8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53D4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67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EE17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9.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CEC9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5.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B41C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0.10 </w:t>
            </w:r>
          </w:p>
        </w:tc>
      </w:tr>
      <w:tr w:rsidR="00B33B4C" w:rsidRPr="00B33B4C" w14:paraId="458306F5" w14:textId="77777777" w:rsidTr="00A4592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B8A4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4D83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9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5D93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166.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B914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8.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0496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5.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E3E8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0.15 </w:t>
            </w:r>
          </w:p>
        </w:tc>
      </w:tr>
      <w:tr w:rsidR="00B33B4C" w:rsidRPr="00B33B4C" w14:paraId="1D22CF7C" w14:textId="77777777" w:rsidTr="00A4592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D060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D7E1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A6E3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29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0544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9.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E163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5.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6B15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0.10 </w:t>
            </w:r>
          </w:p>
        </w:tc>
      </w:tr>
      <w:tr w:rsidR="00B33B4C" w:rsidRPr="00B33B4C" w14:paraId="50345CA1" w14:textId="77777777" w:rsidTr="00A4592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8D21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16F6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AB65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99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F4DF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8.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C4D0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5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2312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0.16 </w:t>
            </w:r>
          </w:p>
        </w:tc>
      </w:tr>
      <w:tr w:rsidR="00B33B4C" w:rsidRPr="00B33B4C" w14:paraId="18274674" w14:textId="77777777" w:rsidTr="00A4592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6655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7630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E8D4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58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DB3E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9.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A547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5.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60C5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0.09 </w:t>
            </w:r>
          </w:p>
        </w:tc>
      </w:tr>
      <w:tr w:rsidR="00B33B4C" w:rsidRPr="00B33B4C" w14:paraId="5D7AF7B5" w14:textId="77777777" w:rsidTr="00A4592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7E4C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FF41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2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2BB1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105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FF49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8.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997E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5.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47EB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0.16 </w:t>
            </w:r>
          </w:p>
        </w:tc>
      </w:tr>
      <w:tr w:rsidR="00B33B4C" w:rsidRPr="00B33B4C" w14:paraId="419B4EEC" w14:textId="77777777" w:rsidTr="00A4592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C5FA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DEE3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3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86DA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35.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319D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9.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1466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5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6805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0.11 </w:t>
            </w:r>
          </w:p>
        </w:tc>
      </w:tr>
      <w:tr w:rsidR="00B33B4C" w:rsidRPr="00B33B4C" w14:paraId="242400C8" w14:textId="77777777" w:rsidTr="00A4592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9C08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D91E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3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1144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157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2E7B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8.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D0D0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5.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BB3E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0.15 </w:t>
            </w:r>
          </w:p>
        </w:tc>
      </w:tr>
      <w:tr w:rsidR="00B33B4C" w:rsidRPr="00B33B4C" w14:paraId="4F2FF22E" w14:textId="77777777" w:rsidTr="00A4592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C888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D502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4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9221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91.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E51E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9.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5D4D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5.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5605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0.09 </w:t>
            </w:r>
          </w:p>
        </w:tc>
      </w:tr>
      <w:tr w:rsidR="00B33B4C" w:rsidRPr="00B33B4C" w14:paraId="53FB0020" w14:textId="77777777" w:rsidTr="00A4592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ABFE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34F3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5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038D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91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17AF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9.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662C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6.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7868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0.10 </w:t>
            </w:r>
          </w:p>
        </w:tc>
      </w:tr>
      <w:tr w:rsidR="00B33B4C" w:rsidRPr="00B33B4C" w14:paraId="29425224" w14:textId="77777777" w:rsidTr="00A4592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BD5D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8EA6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6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456F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45.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5F9B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9.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A48F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6.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E753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0.11 </w:t>
            </w:r>
          </w:p>
        </w:tc>
      </w:tr>
      <w:tr w:rsidR="00B33B4C" w:rsidRPr="00B33B4C" w14:paraId="505C0DB8" w14:textId="77777777" w:rsidTr="00A4592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F3A3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95C6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6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9396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80.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C658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9.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0AB1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6.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F15A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0.11 </w:t>
            </w:r>
          </w:p>
        </w:tc>
      </w:tr>
      <w:tr w:rsidR="00B33B4C" w:rsidRPr="00B33B4C" w14:paraId="19159967" w14:textId="77777777" w:rsidTr="00A4592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27C7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F8A0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7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EB5D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18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356F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8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DDAE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6.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4DCD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0.15 </w:t>
            </w:r>
          </w:p>
        </w:tc>
      </w:tr>
      <w:tr w:rsidR="00B33B4C" w:rsidRPr="00B33B4C" w14:paraId="30227016" w14:textId="77777777" w:rsidTr="00A4592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B56B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C221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7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5A5C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368.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4454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9.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1A3E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6.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7A31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0.11 </w:t>
            </w:r>
          </w:p>
        </w:tc>
      </w:tr>
      <w:tr w:rsidR="00B33B4C" w:rsidRPr="00B33B4C" w14:paraId="1C4BB85A" w14:textId="77777777" w:rsidTr="00A4592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D502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7F7A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8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2550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371.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5E88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9.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538A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4.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7739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0.06 </w:t>
            </w:r>
          </w:p>
        </w:tc>
      </w:tr>
      <w:tr w:rsidR="00B33B4C" w:rsidRPr="00B33B4C" w14:paraId="41A50D70" w14:textId="77777777" w:rsidTr="00A4592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04BA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179B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8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6C73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443.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5B23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9.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FBA6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4.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D00A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0.05 </w:t>
            </w:r>
          </w:p>
        </w:tc>
      </w:tr>
      <w:tr w:rsidR="00B33B4C" w:rsidRPr="00B33B4C" w14:paraId="070AA585" w14:textId="77777777" w:rsidTr="00A4592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5AA0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9D44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8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1E55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76.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7A9F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9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F423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4.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BC67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0.07 </w:t>
            </w:r>
          </w:p>
        </w:tc>
      </w:tr>
      <w:tr w:rsidR="00B33B4C" w:rsidRPr="00B33B4C" w14:paraId="05275E23" w14:textId="77777777" w:rsidTr="00A4592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9A96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39F8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9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B1E4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382.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46A7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9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51CE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4.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1D35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0.06 </w:t>
            </w:r>
          </w:p>
        </w:tc>
      </w:tr>
      <w:tr w:rsidR="00B33B4C" w:rsidRPr="00B33B4C" w14:paraId="12699F19" w14:textId="77777777" w:rsidTr="00A4592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1D23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98F0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9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0521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56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A9F0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8.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4C0F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4.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9645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0.07 </w:t>
            </w:r>
          </w:p>
        </w:tc>
      </w:tr>
      <w:tr w:rsidR="00B33B4C" w:rsidRPr="00B33B4C" w14:paraId="483796AE" w14:textId="77777777" w:rsidTr="00A4592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473D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E219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CB80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418.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AF10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9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D02D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4.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469C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0.06 </w:t>
            </w:r>
          </w:p>
        </w:tc>
      </w:tr>
      <w:tr w:rsidR="00B33B4C" w:rsidRPr="00B33B4C" w14:paraId="676EA974" w14:textId="77777777" w:rsidTr="00A4592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5A0B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20C0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23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4DE7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96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5CD3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8.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F68D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4.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4846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0.07 </w:t>
            </w:r>
          </w:p>
        </w:tc>
      </w:tr>
      <w:tr w:rsidR="00B33B4C" w:rsidRPr="00B33B4C" w14:paraId="19FC6F2E" w14:textId="77777777" w:rsidTr="00A4592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A315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0B3B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2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D5E2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420.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3E42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9.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26E6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4.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EC84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0.06 </w:t>
            </w:r>
          </w:p>
        </w:tc>
      </w:tr>
      <w:tr w:rsidR="00B33B4C" w:rsidRPr="00B33B4C" w14:paraId="4B4A3A38" w14:textId="77777777" w:rsidTr="00A4592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E86B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06E4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29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579B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88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BC0A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8.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803C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4.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44E7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0.08 </w:t>
            </w:r>
          </w:p>
        </w:tc>
      </w:tr>
      <w:tr w:rsidR="00B33B4C" w:rsidRPr="00B33B4C" w14:paraId="019C8F2B" w14:textId="77777777" w:rsidTr="00A4592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4A2F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F718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3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1DAC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422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3409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9.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3454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4.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6C7B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0.06 </w:t>
            </w:r>
          </w:p>
        </w:tc>
      </w:tr>
      <w:tr w:rsidR="00B33B4C" w:rsidRPr="00B33B4C" w14:paraId="1C34AC00" w14:textId="77777777" w:rsidTr="00A4592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080F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246E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36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7470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309.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DCC9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9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B44D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4.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F166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0.07 </w:t>
            </w:r>
          </w:p>
        </w:tc>
      </w:tr>
      <w:tr w:rsidR="00B33B4C" w:rsidRPr="00B33B4C" w14:paraId="4CDB2630" w14:textId="77777777" w:rsidTr="00A4592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3C97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365D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4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4888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186.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4C77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8.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60E0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4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3D94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0.07 </w:t>
            </w:r>
          </w:p>
        </w:tc>
      </w:tr>
      <w:tr w:rsidR="00B33B4C" w:rsidRPr="00B33B4C" w14:paraId="2E346B03" w14:textId="77777777" w:rsidTr="00A4592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EDF6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A6C5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43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BA72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69.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6A06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8.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5461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4.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CBCE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0.07 </w:t>
            </w:r>
          </w:p>
        </w:tc>
      </w:tr>
      <w:tr w:rsidR="00B33B4C" w:rsidRPr="00B33B4C" w14:paraId="53533998" w14:textId="77777777" w:rsidTr="00A4592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2F61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lastRenderedPageBreak/>
              <w:t>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552F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46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C7B6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316.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7094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9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A0FA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4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6E0A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0.07 </w:t>
            </w:r>
          </w:p>
        </w:tc>
      </w:tr>
      <w:tr w:rsidR="00B33B4C" w:rsidRPr="00B33B4C" w14:paraId="533135AD" w14:textId="77777777" w:rsidTr="00A4592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4C65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7FCE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5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D5C1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188.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37BD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9.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136B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4.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CDD5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0.08 </w:t>
            </w:r>
          </w:p>
        </w:tc>
      </w:tr>
      <w:tr w:rsidR="00B33B4C" w:rsidRPr="00B33B4C" w14:paraId="0CCB2F2D" w14:textId="77777777" w:rsidTr="00A4592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0AC3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974E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56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7B94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161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BA81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9.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A341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4.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DDE3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0.07 </w:t>
            </w:r>
          </w:p>
        </w:tc>
      </w:tr>
      <w:tr w:rsidR="00B33B4C" w:rsidRPr="00B33B4C" w14:paraId="0975B5F0" w14:textId="77777777" w:rsidTr="00A4592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7F6D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6DA2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6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D56A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178.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1D32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9.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F144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4.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78F8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0.05 </w:t>
            </w:r>
          </w:p>
        </w:tc>
      </w:tr>
      <w:tr w:rsidR="00B33B4C" w:rsidRPr="00B33B4C" w14:paraId="5E9D9DA3" w14:textId="77777777" w:rsidTr="00A4592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64C6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B655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65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8968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167.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5345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9.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348A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4.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6E00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0.05 </w:t>
            </w:r>
          </w:p>
        </w:tc>
      </w:tr>
      <w:tr w:rsidR="00B33B4C" w:rsidRPr="00B33B4C" w14:paraId="377F0090" w14:textId="77777777" w:rsidTr="00A4592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536D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54F0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70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5AF2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66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D500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9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27BC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4.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1CC1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0.04 </w:t>
            </w:r>
          </w:p>
        </w:tc>
      </w:tr>
      <w:tr w:rsidR="00B33B4C" w:rsidRPr="00B33B4C" w14:paraId="2B81DE36" w14:textId="77777777" w:rsidTr="00A4592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7619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5221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7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ACE7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04.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0FDB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9.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1ACE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4.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06F0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0.05 </w:t>
            </w:r>
          </w:p>
        </w:tc>
      </w:tr>
      <w:tr w:rsidR="00B33B4C" w:rsidRPr="00B33B4C" w14:paraId="3EFB65A9" w14:textId="77777777" w:rsidTr="00A4592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79DC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C843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7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75ED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375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D8CB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9.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B976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4.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DC48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0.05 </w:t>
            </w:r>
          </w:p>
        </w:tc>
      </w:tr>
      <w:tr w:rsidR="00B33B4C" w:rsidRPr="00B33B4C" w14:paraId="2F76DC8E" w14:textId="77777777" w:rsidTr="00A4592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E461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2ADE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76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4104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35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2367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9.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DE17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4.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F0A0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0.05 </w:t>
            </w:r>
          </w:p>
        </w:tc>
      </w:tr>
      <w:tr w:rsidR="00B33B4C" w:rsidRPr="00B33B4C" w14:paraId="4FD8437C" w14:textId="77777777" w:rsidTr="00A4592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F06D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7252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78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7CD8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69.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4821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9.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F5C6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4.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9A54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0.05 </w:t>
            </w:r>
          </w:p>
        </w:tc>
      </w:tr>
      <w:tr w:rsidR="00B33B4C" w:rsidRPr="00B33B4C" w14:paraId="0E967172" w14:textId="77777777" w:rsidTr="00A4592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C403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8A5E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8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2BD6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66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9BF7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9.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29E0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4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335E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0.05 </w:t>
            </w:r>
          </w:p>
        </w:tc>
      </w:tr>
      <w:tr w:rsidR="00B33B4C" w:rsidRPr="00B33B4C" w14:paraId="4BF806DA" w14:textId="77777777" w:rsidTr="00A4592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E327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269C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82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078A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360.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FCF1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9.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9227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4.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AB86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0.04 </w:t>
            </w:r>
          </w:p>
        </w:tc>
      </w:tr>
      <w:tr w:rsidR="00B33B4C" w:rsidRPr="00B33B4C" w14:paraId="1BCE865D" w14:textId="77777777" w:rsidTr="00A4592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A481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8B07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85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8527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161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FB84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9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C255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4.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0661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0.07 </w:t>
            </w:r>
          </w:p>
        </w:tc>
      </w:tr>
      <w:tr w:rsidR="00B33B4C" w:rsidRPr="00B33B4C" w14:paraId="30E5A80B" w14:textId="77777777" w:rsidTr="00A4592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706E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1337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87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E3FE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307.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7E42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9.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94E7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4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1D1C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0.05 </w:t>
            </w:r>
          </w:p>
        </w:tc>
      </w:tr>
      <w:tr w:rsidR="00B33B4C" w:rsidRPr="00B33B4C" w14:paraId="326FBD7E" w14:textId="77777777" w:rsidTr="00A4592F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C84E9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1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3D375" w14:textId="77777777" w:rsidR="00B33B4C" w:rsidRPr="00B33B4C" w:rsidRDefault="00B33B4C" w:rsidP="00B33B4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kern w:val="0"/>
                <w:sz w:val="21"/>
                <w:szCs w:val="21"/>
              </w:rPr>
              <w:t>89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4103C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95.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FBABE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29.1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BE8EA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4.3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2FCF9" w14:textId="77777777" w:rsidR="00B33B4C" w:rsidRPr="00B33B4C" w:rsidRDefault="00B33B4C" w:rsidP="00B33B4C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</w:pPr>
            <w:r w:rsidRPr="00B33B4C">
              <w:rPr>
                <w:rFonts w:ascii="Times New Roman" w:eastAsia="Arial Unicode MS" w:hAnsi="Times New Roman" w:cs="Times New Roman"/>
                <w:color w:val="000000"/>
                <w:kern w:val="0"/>
                <w:sz w:val="21"/>
                <w:szCs w:val="21"/>
              </w:rPr>
              <w:t xml:space="preserve">0.08 </w:t>
            </w:r>
          </w:p>
        </w:tc>
      </w:tr>
    </w:tbl>
    <w:p w14:paraId="03C546F2" w14:textId="77777777" w:rsidR="00B33B4C" w:rsidRPr="00B33B4C" w:rsidRDefault="00B33B4C">
      <w:pPr>
        <w:rPr>
          <w:rFonts w:ascii="Times New Roman" w:hAnsi="Times New Roman" w:cs="Times New Roman"/>
          <w:sz w:val="21"/>
          <w:szCs w:val="21"/>
        </w:rPr>
      </w:pPr>
    </w:p>
    <w:sectPr w:rsidR="00B33B4C" w:rsidRPr="00B33B4C" w:rsidSect="002255A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B4C"/>
    <w:rsid w:val="000C1276"/>
    <w:rsid w:val="002255A4"/>
    <w:rsid w:val="00334937"/>
    <w:rsid w:val="007E0319"/>
    <w:rsid w:val="00A4592F"/>
    <w:rsid w:val="00B33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4E99B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388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0</Words>
  <Characters>1602</Characters>
  <Application>Microsoft Macintosh Word</Application>
  <DocSecurity>0</DocSecurity>
  <Lines>13</Lines>
  <Paragraphs>3</Paragraphs>
  <ScaleCrop>false</ScaleCrop>
  <LinksUpToDate>false</LinksUpToDate>
  <CharactersWithSpaces>1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XY</dc:creator>
  <cp:keywords/>
  <dc:description/>
  <cp:lastModifiedBy>HXY</cp:lastModifiedBy>
  <cp:revision>2</cp:revision>
  <dcterms:created xsi:type="dcterms:W3CDTF">2016-07-30T00:20:00Z</dcterms:created>
  <dcterms:modified xsi:type="dcterms:W3CDTF">2016-07-30T00:22:00Z</dcterms:modified>
</cp:coreProperties>
</file>